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2E901" w14:textId="5A7F673A" w:rsidR="00A60E2F" w:rsidRPr="00DC10E3" w:rsidRDefault="00A60E2F" w:rsidP="00A60E2F">
      <w:pPr>
        <w:jc w:val="both"/>
        <w:rPr>
          <w:rFonts w:ascii="Calibri" w:hAnsi="Calibri"/>
          <w:color w:val="000000"/>
          <w:szCs w:val="20"/>
        </w:rPr>
      </w:pPr>
      <w:r>
        <w:rPr>
          <w:rFonts w:ascii="Calibri" w:hAnsi="Calibri"/>
          <w:b/>
          <w:color w:val="000000"/>
          <w:szCs w:val="20"/>
        </w:rPr>
        <w:t>Table S</w:t>
      </w:r>
      <w:r w:rsidR="00864BE1">
        <w:rPr>
          <w:rFonts w:ascii="Calibri" w:hAnsi="Calibri"/>
          <w:b/>
          <w:color w:val="000000"/>
          <w:szCs w:val="20"/>
        </w:rPr>
        <w:t>4</w:t>
      </w:r>
      <w:r>
        <w:rPr>
          <w:rFonts w:ascii="Calibri" w:hAnsi="Calibri"/>
          <w:b/>
          <w:color w:val="000000"/>
          <w:szCs w:val="20"/>
        </w:rPr>
        <w:t xml:space="preserve">. </w:t>
      </w:r>
      <w:r w:rsidRPr="00DC10E3">
        <w:rPr>
          <w:rFonts w:ascii="Calibri" w:hAnsi="Calibri"/>
          <w:color w:val="000000"/>
          <w:szCs w:val="20"/>
        </w:rPr>
        <w:t xml:space="preserve">Functional enrichments resulted for the hierarchical clustering of the human proteome. The clustering is based on the vector of 5 consecutive </w:t>
      </w:r>
      <w:proofErr w:type="spellStart"/>
      <w:proofErr w:type="gramStart"/>
      <w:r w:rsidRPr="00DC10E3">
        <w:rPr>
          <w:rFonts w:ascii="Calibri" w:hAnsi="Calibri"/>
          <w:color w:val="000000"/>
          <w:szCs w:val="20"/>
        </w:rPr>
        <w:t>tAI</w:t>
      </w:r>
      <w:proofErr w:type="spellEnd"/>
      <w:proofErr w:type="gramEnd"/>
      <w:r w:rsidRPr="00DC10E3">
        <w:rPr>
          <w:rFonts w:ascii="Calibri" w:hAnsi="Calibri"/>
          <w:color w:val="000000"/>
          <w:szCs w:val="20"/>
        </w:rPr>
        <w:t xml:space="preserve"> segments values (covers 90 codons from the N’-terminal region) and </w:t>
      </w:r>
      <w:r w:rsidRPr="00DC10E3">
        <w:rPr>
          <w:rFonts w:ascii="Calibri" w:hAnsi="Calibri"/>
        </w:rPr>
        <w:t>18,434 protein sequences</w:t>
      </w:r>
      <w:r w:rsidRPr="00DC10E3">
        <w:rPr>
          <w:rFonts w:ascii="Calibri" w:hAnsi="Calibri"/>
          <w:color w:val="000000"/>
          <w:szCs w:val="20"/>
        </w:rPr>
        <w:t>.</w:t>
      </w:r>
    </w:p>
    <w:tbl>
      <w:tblPr>
        <w:tblpPr w:leftFromText="180" w:rightFromText="180" w:vertAnchor="text" w:horzAnchor="page" w:tblpX="1642" w:tblpY="262"/>
        <w:tblW w:w="936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954"/>
        <w:gridCol w:w="1070"/>
        <w:gridCol w:w="3592"/>
        <w:gridCol w:w="993"/>
        <w:gridCol w:w="1376"/>
        <w:gridCol w:w="1376"/>
      </w:tblGrid>
      <w:tr w:rsidR="005510B2" w:rsidRPr="004277E3" w14:paraId="640A06DE" w14:textId="77777777" w:rsidTr="005510B2">
        <w:trPr>
          <w:trHeight w:val="260"/>
        </w:trPr>
        <w:tc>
          <w:tcPr>
            <w:tcW w:w="954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2BB48AB3" w14:textId="77777777" w:rsidR="005510B2" w:rsidRPr="00EC26A6" w:rsidRDefault="005510B2" w:rsidP="005510B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</w:rPr>
            </w:pPr>
            <w:bookmarkStart w:id="0" w:name="_GoBack" w:colFirst="0" w:colLast="-1"/>
            <w:r w:rsidRPr="00EC26A6">
              <w:rPr>
                <w:rFonts w:ascii="Calibri" w:eastAsia="Times New Roman" w:hAnsi="Calibri" w:cs="Calibri"/>
                <w:sz w:val="20"/>
              </w:rPr>
              <w:t>Cluster</w:t>
            </w:r>
          </w:p>
        </w:tc>
        <w:tc>
          <w:tcPr>
            <w:tcW w:w="1070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4839CA98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Number of</w:t>
            </w:r>
          </w:p>
          <w:p w14:paraId="6C1E13B1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EC26A6">
              <w:rPr>
                <w:rFonts w:ascii="Calibri" w:eastAsia="Times New Roman" w:hAnsi="Calibri" w:cs="Calibri"/>
                <w:sz w:val="20"/>
              </w:rPr>
              <w:t>proteins</w:t>
            </w:r>
            <w:proofErr w:type="gramEnd"/>
          </w:p>
        </w:tc>
        <w:tc>
          <w:tcPr>
            <w:tcW w:w="3592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58E64B69" w14:textId="77777777" w:rsidR="005510B2" w:rsidRPr="00EC26A6" w:rsidRDefault="005510B2" w:rsidP="005510B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 xml:space="preserve">Dominating </w:t>
            </w: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InterPro</w:t>
            </w:r>
            <w:proofErr w:type="spellEnd"/>
            <w:r w:rsidRPr="00EC26A6">
              <w:rPr>
                <w:rFonts w:ascii="Calibri" w:eastAsia="Times New Roman" w:hAnsi="Calibri" w:cs="Calibri"/>
                <w:sz w:val="20"/>
              </w:rPr>
              <w:t xml:space="preserve"> and GO terms </w:t>
            </w:r>
          </w:p>
        </w:tc>
        <w:tc>
          <w:tcPr>
            <w:tcW w:w="993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15E7DA62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 xml:space="preserve">C-EASE </w:t>
            </w: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score</w:t>
            </w:r>
            <w:r w:rsidRPr="00EC26A6">
              <w:rPr>
                <w:rFonts w:ascii="Calibri" w:eastAsia="Times New Roman" w:hAnsi="Calibri" w:cs="Calibr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76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7AB18FE7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 xml:space="preserve">Most significant </w:t>
            </w:r>
          </w:p>
          <w:p w14:paraId="08EA9ADD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EC26A6">
              <w:rPr>
                <w:rFonts w:ascii="Calibri" w:eastAsia="Times New Roman" w:hAnsi="Calibri" w:cs="Calibri"/>
                <w:sz w:val="20"/>
              </w:rPr>
              <w:t>p</w:t>
            </w:r>
            <w:proofErr w:type="gramEnd"/>
            <w:r w:rsidRPr="00EC26A6">
              <w:rPr>
                <w:rFonts w:ascii="Calibri" w:eastAsia="Times New Roman" w:hAnsi="Calibri" w:cs="Calibri"/>
                <w:sz w:val="20"/>
              </w:rPr>
              <w:t>-value</w:t>
            </w:r>
          </w:p>
        </w:tc>
        <w:tc>
          <w:tcPr>
            <w:tcW w:w="1376" w:type="dxa"/>
            <w:tcBorders>
              <w:bottom w:val="dotted" w:sz="6" w:space="0" w:color="008000"/>
            </w:tcBorders>
            <w:shd w:val="clear" w:color="auto" w:fill="auto"/>
            <w:noWrap/>
            <w:vAlign w:val="center"/>
          </w:tcPr>
          <w:p w14:paraId="2B43D333" w14:textId="77777777" w:rsidR="005510B2" w:rsidRPr="00EC26A6" w:rsidRDefault="005510B2" w:rsidP="0055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Most significant FDR</w:t>
            </w:r>
          </w:p>
        </w:tc>
      </w:tr>
      <w:tr w:rsidR="005510B2" w:rsidRPr="004277E3" w14:paraId="24A31A3B" w14:textId="77777777" w:rsidTr="005510B2">
        <w:trPr>
          <w:trHeight w:val="260"/>
        </w:trPr>
        <w:tc>
          <w:tcPr>
            <w:tcW w:w="954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6FB66D74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1,3</w:t>
            </w:r>
          </w:p>
        </w:tc>
        <w:tc>
          <w:tcPr>
            <w:tcW w:w="1070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4491F02E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2160</w:t>
            </w:r>
          </w:p>
        </w:tc>
        <w:tc>
          <w:tcPr>
            <w:tcW w:w="3592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2DB7E410" w14:textId="77777777" w:rsidR="005510B2" w:rsidRPr="00EC26A6" w:rsidRDefault="005510B2" w:rsidP="005510B2">
            <w:pPr>
              <w:spacing w:before="40" w:after="40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Glycoprotein, signal peptide, disulfide bond, Secreted, extracellular region</w:t>
            </w:r>
          </w:p>
        </w:tc>
        <w:tc>
          <w:tcPr>
            <w:tcW w:w="993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02B4FB01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9.995</w:t>
            </w:r>
          </w:p>
        </w:tc>
        <w:tc>
          <w:tcPr>
            <w:tcW w:w="1376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740E09E3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5.38e-18</w:t>
            </w:r>
          </w:p>
        </w:tc>
        <w:tc>
          <w:tcPr>
            <w:tcW w:w="1376" w:type="dxa"/>
            <w:tcBorders>
              <w:top w:val="dotted" w:sz="6" w:space="0" w:color="008000"/>
            </w:tcBorders>
            <w:shd w:val="clear" w:color="auto" w:fill="auto"/>
            <w:noWrap/>
            <w:vAlign w:val="center"/>
          </w:tcPr>
          <w:p w14:paraId="599E2FF8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8.14e-15</w:t>
            </w:r>
          </w:p>
        </w:tc>
      </w:tr>
      <w:tr w:rsidR="005510B2" w:rsidRPr="004277E3" w14:paraId="549688A0" w14:textId="77777777" w:rsidTr="005510B2">
        <w:trPr>
          <w:trHeight w:val="260"/>
        </w:trPr>
        <w:tc>
          <w:tcPr>
            <w:tcW w:w="954" w:type="dxa"/>
            <w:shd w:val="clear" w:color="auto" w:fill="auto"/>
            <w:noWrap/>
            <w:vAlign w:val="center"/>
          </w:tcPr>
          <w:p w14:paraId="20321ACF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3D3B34B7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2160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 w14:paraId="23622F31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 xml:space="preserve">Cell membrane, plasma membrane, </w:t>
            </w: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transmembrane</w:t>
            </w:r>
            <w:proofErr w:type="spellEnd"/>
            <w:r w:rsidRPr="00EC26A6">
              <w:rPr>
                <w:rFonts w:ascii="Calibri" w:eastAsia="Times New Roman" w:hAnsi="Calibri" w:cs="Calibri"/>
                <w:sz w:val="20"/>
              </w:rPr>
              <w:t xml:space="preserve"> region, intrinsic to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B9350F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7.73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4353426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.15e-0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81E7C62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3.10</w:t>
            </w:r>
          </w:p>
        </w:tc>
      </w:tr>
      <w:tr w:rsidR="005510B2" w:rsidRPr="004277E3" w14:paraId="73BC1D06" w14:textId="77777777" w:rsidTr="005510B2">
        <w:trPr>
          <w:trHeight w:val="260"/>
        </w:trPr>
        <w:tc>
          <w:tcPr>
            <w:tcW w:w="954" w:type="dxa"/>
            <w:shd w:val="clear" w:color="auto" w:fill="auto"/>
            <w:noWrap/>
            <w:vAlign w:val="center"/>
          </w:tcPr>
          <w:p w14:paraId="2E0457D7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7AA944A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1527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 w14:paraId="6607DC22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Oxidoreductase</w:t>
            </w:r>
            <w:proofErr w:type="spellEnd"/>
            <w:r w:rsidRPr="00EC26A6">
              <w:rPr>
                <w:rFonts w:ascii="Calibri" w:eastAsia="Times New Roman" w:hAnsi="Calibri" w:cs="Calibri"/>
                <w:sz w:val="20"/>
              </w:rPr>
              <w:t>, electron carrier activity, oxidation re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94EAED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3.60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A05797D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5.66e-0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F127FC3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0.93</w:t>
            </w:r>
          </w:p>
        </w:tc>
      </w:tr>
      <w:tr w:rsidR="005510B2" w:rsidRPr="004277E3" w14:paraId="73324DE2" w14:textId="77777777" w:rsidTr="005510B2">
        <w:trPr>
          <w:trHeight w:val="260"/>
        </w:trPr>
        <w:tc>
          <w:tcPr>
            <w:tcW w:w="954" w:type="dxa"/>
            <w:shd w:val="clear" w:color="auto" w:fill="auto"/>
            <w:noWrap/>
            <w:vAlign w:val="center"/>
          </w:tcPr>
          <w:p w14:paraId="12B2706F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2901289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1162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 w14:paraId="4C240529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Extracellular matrix, extracellular reg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E6C53F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4.078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C29C313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6.81e-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92D8ACA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0.10</w:t>
            </w:r>
          </w:p>
        </w:tc>
      </w:tr>
      <w:tr w:rsidR="005510B2" w:rsidRPr="004277E3" w14:paraId="5AA31A9A" w14:textId="77777777" w:rsidTr="005510B2">
        <w:trPr>
          <w:trHeight w:val="260"/>
        </w:trPr>
        <w:tc>
          <w:tcPr>
            <w:tcW w:w="954" w:type="dxa"/>
            <w:shd w:val="clear" w:color="auto" w:fill="auto"/>
            <w:noWrap/>
            <w:vAlign w:val="center"/>
          </w:tcPr>
          <w:p w14:paraId="6BE2C385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573BF39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629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 w14:paraId="747BDBEC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Receptor</w:t>
            </w:r>
            <w:proofErr w:type="gramStart"/>
            <w:r w:rsidRPr="00EC26A6">
              <w:rPr>
                <w:rFonts w:ascii="Calibri" w:eastAsia="Times New Roman" w:hAnsi="Calibri" w:cs="Calibri"/>
                <w:sz w:val="20"/>
              </w:rPr>
              <w:t>,signal</w:t>
            </w:r>
            <w:proofErr w:type="spellEnd"/>
            <w:proofErr w:type="gramEnd"/>
            <w:r w:rsidRPr="00EC26A6">
              <w:rPr>
                <w:rFonts w:ascii="Calibri" w:eastAsia="Times New Roman" w:hAnsi="Calibri" w:cs="Calibri"/>
                <w:sz w:val="20"/>
              </w:rPr>
              <w:t xml:space="preserve"> peptide, g-protein coupled receptor, Olfactory receptor, G protein-coupled olfactory receptor, class II, sensory trans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B0F46E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2.90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59DF800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.11e-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8400240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</w:p>
        </w:tc>
      </w:tr>
      <w:tr w:rsidR="005510B2" w:rsidRPr="004277E3" w14:paraId="5CA63436" w14:textId="77777777" w:rsidTr="005510B2">
        <w:trPr>
          <w:trHeight w:val="260"/>
        </w:trPr>
        <w:tc>
          <w:tcPr>
            <w:tcW w:w="954" w:type="dxa"/>
            <w:shd w:val="clear" w:color="auto" w:fill="auto"/>
            <w:noWrap/>
            <w:vAlign w:val="center"/>
          </w:tcPr>
          <w:p w14:paraId="3E407F7B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B675CFC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162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 w14:paraId="57671E71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Transit peptide, mitochondr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07A84C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2.45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2D03DE2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.50e-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9E2CB84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0.028</w:t>
            </w:r>
          </w:p>
        </w:tc>
      </w:tr>
      <w:tr w:rsidR="005510B2" w:rsidRPr="004277E3" w14:paraId="14802FA5" w14:textId="77777777" w:rsidTr="005510B2">
        <w:trPr>
          <w:trHeight w:val="260"/>
        </w:trPr>
        <w:tc>
          <w:tcPr>
            <w:tcW w:w="954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6F2DE15C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hAnsi="Calibri"/>
                <w:sz w:val="20"/>
                <w:szCs w:val="20"/>
              </w:rPr>
            </w:pPr>
            <w:r w:rsidRPr="00EC26A6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4E2B6A9A" w14:textId="77777777" w:rsidR="005510B2" w:rsidRPr="00EC26A6" w:rsidRDefault="005510B2" w:rsidP="005510B2">
            <w:pPr>
              <w:spacing w:before="40" w:after="40"/>
              <w:jc w:val="both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1154</w:t>
            </w:r>
          </w:p>
        </w:tc>
        <w:tc>
          <w:tcPr>
            <w:tcW w:w="3592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72A56A3D" w14:textId="77777777" w:rsidR="005510B2" w:rsidRPr="00EC26A6" w:rsidRDefault="005510B2" w:rsidP="005510B2">
            <w:pPr>
              <w:spacing w:before="40" w:after="40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 xml:space="preserve">Gap junction, cysteine-rich domain, </w:t>
            </w:r>
            <w:proofErr w:type="spellStart"/>
            <w:r w:rsidRPr="00EC26A6">
              <w:rPr>
                <w:rFonts w:ascii="Calibri" w:eastAsia="Times New Roman" w:hAnsi="Calibri" w:cs="Calibri"/>
                <w:sz w:val="20"/>
              </w:rPr>
              <w:t>Connexins</w:t>
            </w:r>
            <w:proofErr w:type="spellEnd"/>
            <w:r w:rsidRPr="00EC26A6">
              <w:rPr>
                <w:rFonts w:ascii="Calibri" w:eastAsia="Times New Roman" w:hAnsi="Calibri" w:cs="Calibri"/>
                <w:sz w:val="20"/>
              </w:rPr>
              <w:t>,</w:t>
            </w:r>
            <w:r w:rsidRPr="00EC26A6">
              <w:rPr>
                <w:rFonts w:ascii="Calibri" w:hAnsi="Calibri"/>
                <w:sz w:val="20"/>
              </w:rPr>
              <w:t xml:space="preserve"> </w:t>
            </w:r>
            <w:r w:rsidRPr="00EC26A6">
              <w:rPr>
                <w:rFonts w:ascii="Calibri" w:eastAsia="Times New Roman" w:hAnsi="Calibri" w:cs="Calibri"/>
                <w:sz w:val="20"/>
              </w:rPr>
              <w:t>wide pore channel activity, cell-cell junction</w:t>
            </w:r>
          </w:p>
        </w:tc>
        <w:tc>
          <w:tcPr>
            <w:tcW w:w="993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4EE98D43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5.034</w:t>
            </w:r>
          </w:p>
        </w:tc>
        <w:tc>
          <w:tcPr>
            <w:tcW w:w="1376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70DD1AC7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3.76e-7</w:t>
            </w:r>
          </w:p>
        </w:tc>
        <w:tc>
          <w:tcPr>
            <w:tcW w:w="1376" w:type="dxa"/>
            <w:tcBorders>
              <w:bottom w:val="dotted" w:sz="12" w:space="0" w:color="008000"/>
            </w:tcBorders>
            <w:shd w:val="clear" w:color="auto" w:fill="auto"/>
            <w:noWrap/>
            <w:vAlign w:val="center"/>
          </w:tcPr>
          <w:p w14:paraId="6D594385" w14:textId="77777777" w:rsidR="005510B2" w:rsidRPr="00EC26A6" w:rsidRDefault="005510B2" w:rsidP="005510B2">
            <w:pPr>
              <w:spacing w:before="40" w:after="4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EC26A6">
              <w:rPr>
                <w:rFonts w:ascii="Calibri" w:eastAsia="Times New Roman" w:hAnsi="Calibri" w:cs="Calibri"/>
                <w:sz w:val="20"/>
              </w:rPr>
              <w:t>6.29e-4</w:t>
            </w:r>
          </w:p>
        </w:tc>
      </w:tr>
    </w:tbl>
    <w:bookmarkEnd w:id="0"/>
    <w:p w14:paraId="30F1ACC5" w14:textId="14B076D4" w:rsidR="00A60E2F" w:rsidRPr="00DC10E3" w:rsidRDefault="005510B2" w:rsidP="00A60E2F">
      <w:pPr>
        <w:spacing w:line="360" w:lineRule="auto"/>
        <w:jc w:val="both"/>
        <w:rPr>
          <w:rFonts w:ascii="Calibri" w:hAnsi="Calibri"/>
          <w:color w:val="000000"/>
          <w:szCs w:val="20"/>
        </w:rPr>
      </w:pPr>
      <w:r w:rsidRPr="00DC10E3">
        <w:rPr>
          <w:rFonts w:ascii="Calibri" w:hAnsi="Calibri"/>
          <w:color w:val="000000"/>
          <w:szCs w:val="20"/>
          <w:vertAlign w:val="superscript"/>
        </w:rPr>
        <w:t xml:space="preserve"> </w:t>
      </w:r>
      <w:proofErr w:type="spellStart"/>
      <w:proofErr w:type="gramStart"/>
      <w:r w:rsidR="00A60E2F" w:rsidRPr="00DC10E3">
        <w:rPr>
          <w:rFonts w:ascii="Calibri" w:hAnsi="Calibri"/>
          <w:color w:val="000000"/>
          <w:szCs w:val="20"/>
          <w:vertAlign w:val="superscript"/>
        </w:rPr>
        <w:t>a</w:t>
      </w:r>
      <w:r w:rsidR="00A60E2F" w:rsidRPr="00DC10E3">
        <w:rPr>
          <w:rFonts w:ascii="Calibri" w:hAnsi="Calibri"/>
          <w:color w:val="000000"/>
          <w:szCs w:val="20"/>
        </w:rPr>
        <w:t>C</w:t>
      </w:r>
      <w:proofErr w:type="spellEnd"/>
      <w:proofErr w:type="gramEnd"/>
      <w:r w:rsidR="00A60E2F" w:rsidRPr="00DC10E3">
        <w:rPr>
          <w:rFonts w:ascii="Calibri" w:hAnsi="Calibri"/>
          <w:color w:val="000000"/>
          <w:szCs w:val="20"/>
        </w:rPr>
        <w:t xml:space="preserve">-EASE score is roughly the average enrichment for all keywords in the cluster transformed to -log10  units. </w:t>
      </w:r>
    </w:p>
    <w:p w14:paraId="4CA37D86" w14:textId="3C4809CD" w:rsidR="009B322E" w:rsidRDefault="00BD35E5" w:rsidP="005510B2">
      <w:pPr>
        <w:rPr>
          <w:b/>
        </w:rPr>
      </w:pPr>
      <w:r>
        <w:rPr>
          <w:b/>
        </w:rPr>
        <w:br w:type="page"/>
      </w:r>
    </w:p>
    <w:p w14:paraId="37136575" w14:textId="77777777" w:rsidR="009B322E" w:rsidRPr="009B322E" w:rsidRDefault="009B322E" w:rsidP="009B322E">
      <w:pPr>
        <w:jc w:val="both"/>
        <w:rPr>
          <w:b/>
        </w:rPr>
        <w:sectPr w:rsidR="009B322E" w:rsidRPr="009B322E" w:rsidSect="00FF1646">
          <w:footerReference w:type="even" r:id="rId7"/>
          <w:footerReference w:type="default" r:id="rId8"/>
          <w:pgSz w:w="12240" w:h="15840"/>
          <w:pgMar w:top="1440" w:right="1440" w:bottom="1440" w:left="1440" w:header="454" w:footer="720" w:gutter="0"/>
          <w:cols w:space="720"/>
          <w:docGrid w:linePitch="360"/>
        </w:sectPr>
      </w:pPr>
    </w:p>
    <w:p w14:paraId="46D24440" w14:textId="0E99BCEA" w:rsidR="000E6BC9" w:rsidRDefault="000E6BC9" w:rsidP="005510B2"/>
    <w:sectPr w:rsidR="000E6BC9" w:rsidSect="000E6BC9">
      <w:type w:val="continuous"/>
      <w:pgSz w:w="12240" w:h="15840"/>
      <w:pgMar w:top="1440" w:right="1440" w:bottom="1440" w:left="1440" w:header="454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8729B" w14:textId="77777777" w:rsidR="000E6BC9" w:rsidRDefault="000E6BC9">
      <w:pPr>
        <w:spacing w:after="0" w:line="240" w:lineRule="auto"/>
      </w:pPr>
      <w:r>
        <w:separator/>
      </w:r>
    </w:p>
  </w:endnote>
  <w:endnote w:type="continuationSeparator" w:id="0">
    <w:p w14:paraId="708DFBF4" w14:textId="77777777" w:rsidR="000E6BC9" w:rsidRDefault="000E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C60B" w14:textId="77777777" w:rsidR="000E6BC9" w:rsidRDefault="000E6BC9" w:rsidP="00C5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D86B11" w14:textId="77777777" w:rsidR="000E6BC9" w:rsidRDefault="000E6BC9" w:rsidP="00C52FD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679F1" w14:textId="77777777" w:rsidR="000E6BC9" w:rsidRDefault="000E6BC9" w:rsidP="00C5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10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90F948" w14:textId="77777777" w:rsidR="000E6BC9" w:rsidRDefault="000E6BC9" w:rsidP="00C52F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CDD64" w14:textId="77777777" w:rsidR="000E6BC9" w:rsidRDefault="000E6BC9">
      <w:pPr>
        <w:spacing w:after="0" w:line="240" w:lineRule="auto"/>
      </w:pPr>
      <w:r>
        <w:separator/>
      </w:r>
    </w:p>
  </w:footnote>
  <w:footnote w:type="continuationSeparator" w:id="0">
    <w:p w14:paraId="5AC82D17" w14:textId="77777777" w:rsidR="000E6BC9" w:rsidRDefault="000E6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Sy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helly-Cell-SP.enl&lt;/item&gt;&lt;/Libraries&gt;&lt;/ENLibraries&gt;"/>
  </w:docVars>
  <w:rsids>
    <w:rsidRoot w:val="00D86EA8"/>
    <w:rsid w:val="0001230D"/>
    <w:rsid w:val="00012839"/>
    <w:rsid w:val="00043EAD"/>
    <w:rsid w:val="000E6BC9"/>
    <w:rsid w:val="000E7700"/>
    <w:rsid w:val="001167C5"/>
    <w:rsid w:val="00136658"/>
    <w:rsid w:val="00191D30"/>
    <w:rsid w:val="00293724"/>
    <w:rsid w:val="002B3445"/>
    <w:rsid w:val="002F4017"/>
    <w:rsid w:val="002F5369"/>
    <w:rsid w:val="00320F69"/>
    <w:rsid w:val="0033359A"/>
    <w:rsid w:val="003F66A2"/>
    <w:rsid w:val="0042207F"/>
    <w:rsid w:val="004277E3"/>
    <w:rsid w:val="004410DA"/>
    <w:rsid w:val="0047238C"/>
    <w:rsid w:val="004B1E66"/>
    <w:rsid w:val="004D0D76"/>
    <w:rsid w:val="004E52A7"/>
    <w:rsid w:val="00520614"/>
    <w:rsid w:val="00523C74"/>
    <w:rsid w:val="005510B2"/>
    <w:rsid w:val="005A747A"/>
    <w:rsid w:val="005C0CBF"/>
    <w:rsid w:val="005D2EF6"/>
    <w:rsid w:val="006203B5"/>
    <w:rsid w:val="00625AEC"/>
    <w:rsid w:val="0065107F"/>
    <w:rsid w:val="0066655D"/>
    <w:rsid w:val="0069444F"/>
    <w:rsid w:val="006D47F7"/>
    <w:rsid w:val="006F225E"/>
    <w:rsid w:val="00702156"/>
    <w:rsid w:val="007216CF"/>
    <w:rsid w:val="0073346A"/>
    <w:rsid w:val="00734FDF"/>
    <w:rsid w:val="00736CD6"/>
    <w:rsid w:val="00742802"/>
    <w:rsid w:val="00763FD1"/>
    <w:rsid w:val="00776610"/>
    <w:rsid w:val="007B01E9"/>
    <w:rsid w:val="007D652A"/>
    <w:rsid w:val="00811249"/>
    <w:rsid w:val="00861CDE"/>
    <w:rsid w:val="00864BE1"/>
    <w:rsid w:val="008C5A01"/>
    <w:rsid w:val="008E116A"/>
    <w:rsid w:val="008E3D19"/>
    <w:rsid w:val="009363E1"/>
    <w:rsid w:val="009476CF"/>
    <w:rsid w:val="00992DF1"/>
    <w:rsid w:val="00993783"/>
    <w:rsid w:val="009B322E"/>
    <w:rsid w:val="009D38A5"/>
    <w:rsid w:val="009F59C0"/>
    <w:rsid w:val="00A04EF5"/>
    <w:rsid w:val="00A46A3A"/>
    <w:rsid w:val="00A54B53"/>
    <w:rsid w:val="00A60E2F"/>
    <w:rsid w:val="00A8205B"/>
    <w:rsid w:val="00AA7B98"/>
    <w:rsid w:val="00AC02C3"/>
    <w:rsid w:val="00AD78C8"/>
    <w:rsid w:val="00AE4296"/>
    <w:rsid w:val="00B03AB4"/>
    <w:rsid w:val="00BA3B8D"/>
    <w:rsid w:val="00BD35E5"/>
    <w:rsid w:val="00C0533F"/>
    <w:rsid w:val="00C46B46"/>
    <w:rsid w:val="00C52FD1"/>
    <w:rsid w:val="00C66FAA"/>
    <w:rsid w:val="00CC2644"/>
    <w:rsid w:val="00CC6F02"/>
    <w:rsid w:val="00CF147D"/>
    <w:rsid w:val="00D86EA8"/>
    <w:rsid w:val="00DD54D5"/>
    <w:rsid w:val="00DD762F"/>
    <w:rsid w:val="00E631D6"/>
    <w:rsid w:val="00E63FB6"/>
    <w:rsid w:val="00EA2960"/>
    <w:rsid w:val="00EC26A6"/>
    <w:rsid w:val="00F17260"/>
    <w:rsid w:val="00F32562"/>
    <w:rsid w:val="00F34CEC"/>
    <w:rsid w:val="00F3700E"/>
    <w:rsid w:val="00FA22D3"/>
    <w:rsid w:val="00FF16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523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2</Characters>
  <Application>Microsoft Macintosh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i</dc:creator>
  <cp:lastModifiedBy>Michal Linial</cp:lastModifiedBy>
  <cp:revision>2</cp:revision>
  <dcterms:created xsi:type="dcterms:W3CDTF">2013-08-13T18:15:00Z</dcterms:created>
  <dcterms:modified xsi:type="dcterms:W3CDTF">2013-08-13T18:15:00Z</dcterms:modified>
</cp:coreProperties>
</file>